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Data File 1. </w:t>
      </w:r>
      <w:r>
        <w:rPr/>
        <w:t>Species names and corresponding accession numbers used in phylogenetic studi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622"/>
        <w:gridCol w:w="1409"/>
        <w:gridCol w:w="1458"/>
      </w:tblGrid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family Macropodinae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and Common Name</w:t>
            </w:r>
          </w:p>
        </w:tc>
        <w:tc>
          <w:tcPr>
            <w:tcW w:w="2867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</w:t>
            </w:r>
            <w:r>
              <w:rPr>
                <w:b/>
                <w:sz w:val="20"/>
                <w:szCs w:val="20"/>
              </w:rPr>
              <w:t xml:space="preserve">GenBank Accession #'s           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B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SP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us </w:t>
            </w:r>
            <w:r>
              <w:rPr>
                <w:b/>
                <w:i/>
                <w:sz w:val="20"/>
                <w:szCs w:val="20"/>
              </w:rPr>
              <w:t>Macrop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WALLABIES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eugenii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mar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8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9, EF368050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gile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le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9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51, EF368052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parma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ma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0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7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ufogriseus banksian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d-necked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7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8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RED KANG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uf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Kang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7136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1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GREY KANG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gigante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Grey Kang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3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5, EF368046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WALLAROOS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obust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Wall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5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3, EF368044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ntilopin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lopine Wallaroo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24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42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us Wallabia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SWAMP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. bicolor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mp 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1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9, EF368040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us Petrogale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</w:rPr>
              <w:t>ROCK-WALLABIES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xanthopu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llow-footed Rock-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2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7, EF368038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reeba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reeba Rock-wallaby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3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enus Thylogale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PADEMELONS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3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fill="C0C0C0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thetis</w:t>
            </w:r>
          </w:p>
        </w:tc>
        <w:tc>
          <w:tcPr>
            <w:tcW w:w="2622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d-necked Pademelon</w:t>
            </w:r>
          </w:p>
        </w:tc>
        <w:tc>
          <w:tcPr>
            <w:tcW w:w="140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4</w:t>
            </w:r>
          </w:p>
        </w:tc>
        <w:tc>
          <w:tcPr>
            <w:tcW w:w="1458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EF368035, EF368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20:02:00Z</dcterms:created>
  <dc:creator>Rachel O'Neill</dc:creator>
  <dc:description/>
  <cp:keywords/>
  <dc:language>en-US</dc:language>
  <cp:lastModifiedBy>Rachel O'Neill</cp:lastModifiedBy>
  <dcterms:modified xsi:type="dcterms:W3CDTF">2007-08-14T20:02:00Z</dcterms:modified>
  <cp:revision>2</cp:revision>
  <dc:subject/>
  <dc:title>Supp Table 1</dc:title>
</cp:coreProperties>
</file>